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C4650C" w14:textId="07953642" w:rsidR="006461C6" w:rsidRDefault="00145A4B" w:rsidP="00145A4B">
      <w:pPr>
        <w:jc w:val="center"/>
      </w:pPr>
      <w:r>
        <w:rPr>
          <w:noProof/>
        </w:rPr>
        <w:drawing>
          <wp:inline distT="0" distB="0" distL="0" distR="0" wp14:anchorId="2D2C39EC" wp14:editId="4986361C">
            <wp:extent cx="4376738" cy="5778177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4106" cy="57879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4F37A1" w14:textId="61B50B93" w:rsidR="009C220D" w:rsidRDefault="009C220D" w:rsidP="009C220D">
      <w:pPr>
        <w:spacing w:line="360" w:lineRule="auto"/>
        <w:jc w:val="center"/>
        <w:rPr>
          <w:rFonts w:ascii="Times New Roman" w:hAnsi="Times New Roman" w:cs="Times New Roman"/>
        </w:rPr>
      </w:pPr>
      <w:r w:rsidRPr="009C220D">
        <w:rPr>
          <w:rFonts w:ascii="Times New Roman" w:hAnsi="Times New Roman" w:cs="Times New Roman"/>
        </w:rPr>
        <w:t>Fig. S1</w:t>
      </w:r>
      <w:r>
        <w:rPr>
          <w:rFonts w:ascii="Times New Roman" w:hAnsi="Times New Roman" w:cs="Times New Roman"/>
        </w:rPr>
        <w:t xml:space="preserve"> </w:t>
      </w:r>
      <w:r w:rsidR="00DA705E">
        <w:rPr>
          <w:rFonts w:ascii="Times New Roman" w:hAnsi="Times New Roman" w:cs="Times New Roman"/>
        </w:rPr>
        <w:t xml:space="preserve">Venn Diagram showing the </w:t>
      </w:r>
      <w:r w:rsidR="0095797E">
        <w:rPr>
          <w:rFonts w:ascii="Times New Roman" w:hAnsi="Times New Roman" w:cs="Times New Roman"/>
        </w:rPr>
        <w:t>details of crossmatch of the multiple datasets</w:t>
      </w:r>
    </w:p>
    <w:p w14:paraId="7989E482" w14:textId="2CDBCEF9" w:rsidR="00123D70" w:rsidRPr="009C220D" w:rsidRDefault="00123D70" w:rsidP="00EE36B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isplay and analysis of genome methylation profile of GC and EBV cases. (a) Differentially expressed miRNAs of GC were rendered after the crossmatch of TCGA miRNA-seq and GSE87785, while differentially expressed methylated miRNAs were discovered using TCGA-methylation GC dataset. The EBV-related differentially expressed methylated miRNAs were analyzed using TCGA sequencing data. There was only one miRNA, miR-129-2-3p, that was simultaneously fit the GC and EBV criteria. (b)</w:t>
      </w:r>
      <w:r w:rsidRPr="00CE0AA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fferentially expressed genes (DEGs) were determined after crossmatching the GC datasets of TCGA RNA-seq and GSE66229 and the EBV datasets of TCGA RNA-seq and GSE51575. 30 DEGs were finally discovered.</w:t>
      </w:r>
    </w:p>
    <w:sectPr w:rsidR="00123D70" w:rsidRPr="009C22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7AB39D" w14:textId="77777777" w:rsidR="005607B5" w:rsidRDefault="005607B5" w:rsidP="00145A4B">
      <w:r>
        <w:separator/>
      </w:r>
    </w:p>
  </w:endnote>
  <w:endnote w:type="continuationSeparator" w:id="0">
    <w:p w14:paraId="2008EF37" w14:textId="77777777" w:rsidR="005607B5" w:rsidRDefault="005607B5" w:rsidP="00145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5E7EB2" w14:textId="77777777" w:rsidR="005607B5" w:rsidRDefault="005607B5" w:rsidP="00145A4B">
      <w:r>
        <w:separator/>
      </w:r>
    </w:p>
  </w:footnote>
  <w:footnote w:type="continuationSeparator" w:id="0">
    <w:p w14:paraId="263738C4" w14:textId="77777777" w:rsidR="005607B5" w:rsidRDefault="005607B5" w:rsidP="00145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1C6"/>
    <w:rsid w:val="00123D70"/>
    <w:rsid w:val="00145A4B"/>
    <w:rsid w:val="005607B5"/>
    <w:rsid w:val="006461C6"/>
    <w:rsid w:val="00843FFD"/>
    <w:rsid w:val="0095797E"/>
    <w:rsid w:val="009C220D"/>
    <w:rsid w:val="00DA705E"/>
    <w:rsid w:val="00EE3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6C73A4"/>
  <w15:chartTrackingRefBased/>
  <w15:docId w15:val="{0CE36319-8B3A-47DF-9372-32DA31E7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5A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5A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5A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5A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满生</dc:creator>
  <cp:keywords/>
  <dc:description/>
  <cp:lastModifiedBy>朱 满生</cp:lastModifiedBy>
  <cp:revision>7</cp:revision>
  <dcterms:created xsi:type="dcterms:W3CDTF">2020-10-13T02:53:00Z</dcterms:created>
  <dcterms:modified xsi:type="dcterms:W3CDTF">2020-10-13T04:25:00Z</dcterms:modified>
</cp:coreProperties>
</file>